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9FB32A">
      <w:pPr>
        <w:widowControl/>
        <w:spacing w:before="100" w:beforeAutospacing="1" w:after="100" w:afterAutospacing="1" w:line="480" w:lineRule="auto"/>
        <w:rPr>
          <w:rFonts w:hint="default" w:ascii="Times New Roman Regular" w:hAnsi="Times New Roman Regular" w:eastAsia="宋体" w:cs="Times New Roman Regular"/>
          <w:b w:val="0"/>
          <w:sz w:val="18"/>
          <w:szCs w:val="18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sz w:val="18"/>
          <w:szCs w:val="18"/>
        </w:rPr>
        <w:t>Supplementary Table 1</w:t>
      </w:r>
      <w:r>
        <w:rPr>
          <w:rFonts w:hint="default" w:ascii="Times New Roman Regular" w:hAnsi="Times New Roman Regular" w:eastAsia="宋体" w:cs="Times New Roman Regular"/>
          <w:b/>
          <w:sz w:val="18"/>
          <w:szCs w:val="18"/>
          <w:lang w:val="en-US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sz w:val="18"/>
          <w:szCs w:val="18"/>
        </w:rPr>
        <w:t>Exercise-Cognitive Dual-Task Training Intervention Protocol</w:t>
      </w:r>
    </w:p>
    <w:bookmarkEnd w:id="0"/>
    <w:tbl>
      <w:tblPr>
        <w:tblStyle w:val="3"/>
        <w:tblW w:w="841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070"/>
        <w:gridCol w:w="3198"/>
        <w:gridCol w:w="3080"/>
      </w:tblGrid>
      <w:tr w14:paraId="156DB249">
        <w:tc>
          <w:tcPr>
            <w:tcW w:w="1070" w:type="dxa"/>
            <w:tcBorders>
              <w:bottom w:val="single" w:color="auto" w:sz="4" w:space="0"/>
            </w:tcBorders>
          </w:tcPr>
          <w:p w14:paraId="2B226FF5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070" w:type="dxa"/>
            <w:tcBorders>
              <w:bottom w:val="single" w:color="auto" w:sz="4" w:space="0"/>
            </w:tcBorders>
          </w:tcPr>
          <w:p w14:paraId="5F6BB773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 xml:space="preserve">Posture </w:t>
            </w:r>
          </w:p>
        </w:tc>
        <w:tc>
          <w:tcPr>
            <w:tcW w:w="3198" w:type="dxa"/>
            <w:tcBorders>
              <w:bottom w:val="single" w:color="auto" w:sz="4" w:space="0"/>
            </w:tcBorders>
          </w:tcPr>
          <w:p w14:paraId="1ED95E13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Physical Exercise Task</w:t>
            </w:r>
          </w:p>
        </w:tc>
        <w:tc>
          <w:tcPr>
            <w:tcW w:w="3080" w:type="dxa"/>
            <w:tcBorders>
              <w:bottom w:val="single" w:color="auto" w:sz="4" w:space="0"/>
            </w:tcBorders>
          </w:tcPr>
          <w:p w14:paraId="21E6FD1C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Cognitive Exercise Task</w:t>
            </w:r>
          </w:p>
        </w:tc>
      </w:tr>
      <w:tr w14:paraId="484F4AD1">
        <w:tc>
          <w:tcPr>
            <w:tcW w:w="1070" w:type="dxa"/>
            <w:tcBorders>
              <w:top w:val="single" w:color="auto" w:sz="4" w:space="0"/>
            </w:tcBorders>
          </w:tcPr>
          <w:p w14:paraId="08E3DE83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color="auto" w:sz="4" w:space="0"/>
            </w:tcBorders>
          </w:tcPr>
          <w:p w14:paraId="1B7FBCAD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eated</w:t>
            </w:r>
          </w:p>
        </w:tc>
        <w:tc>
          <w:tcPr>
            <w:tcW w:w="3198" w:type="dxa"/>
            <w:tcBorders>
              <w:top w:val="single" w:color="auto" w:sz="4" w:space="0"/>
            </w:tcBorders>
          </w:tcPr>
          <w:p w14:paraId="6A14677D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Hamstring Stretch: Lean the body forward while extending one leg, taking deep breaths and focusing on the stretch in the hamstring of the extended leg.</w:t>
            </w:r>
          </w:p>
        </w:tc>
        <w:tc>
          <w:tcPr>
            <w:tcW w:w="3080" w:type="dxa"/>
            <w:tcBorders>
              <w:top w:val="single" w:color="auto" w:sz="4" w:space="0"/>
            </w:tcBorders>
          </w:tcPr>
          <w:p w14:paraId="6A5D306C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rithmetic Training</w:t>
            </w:r>
          </w:p>
          <w:p w14:paraId="575DD19C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Count sequentially from 0, increasing by 2 each time (e.g., 0, 2, 4…).</w:t>
            </w:r>
          </w:p>
          <w:p w14:paraId="240D8EB8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Count backward starting from 90 (e.g., 90, 89, 88…).</w:t>
            </w:r>
          </w:p>
        </w:tc>
      </w:tr>
      <w:tr w14:paraId="6DB9FE62">
        <w:tc>
          <w:tcPr>
            <w:tcW w:w="1070" w:type="dxa"/>
            <w:tcBorders>
              <w:bottom w:val="nil"/>
            </w:tcBorders>
          </w:tcPr>
          <w:p w14:paraId="22F5B6C5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bottom w:val="nil"/>
            </w:tcBorders>
          </w:tcPr>
          <w:p w14:paraId="74166374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eated</w:t>
            </w:r>
          </w:p>
        </w:tc>
        <w:tc>
          <w:tcPr>
            <w:tcW w:w="3198" w:type="dxa"/>
            <w:tcBorders>
              <w:bottom w:val="nil"/>
            </w:tcBorders>
          </w:tcPr>
          <w:p w14:paraId="2FFC3AB5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Leg Lift and Knee Raise Exercise: Lift one leg while keeping the knee bent upwards, then slowly return to the starting position. Repeat the movement with the opposite leg.</w:t>
            </w:r>
          </w:p>
        </w:tc>
        <w:tc>
          <w:tcPr>
            <w:tcW w:w="3080" w:type="dxa"/>
            <w:tcBorders>
              <w:bottom w:val="nil"/>
            </w:tcBorders>
          </w:tcPr>
          <w:p w14:paraId="23A2502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Memory Training</w:t>
            </w:r>
          </w:p>
          <w:p w14:paraId="3C3D9AD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 xml:space="preserve">Recall and enumerate: </w:t>
            </w:r>
          </w:p>
          <w:p w14:paraId="08BC91E1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The items in your refrigerator.</w:t>
            </w:r>
          </w:p>
          <w:p w14:paraId="384CC5D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The names of provinces, cities, counties, or districts in your country.</w:t>
            </w:r>
          </w:p>
          <w:p w14:paraId="1F484B8F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What you had for dinner yesterday.</w:t>
            </w:r>
          </w:p>
        </w:tc>
      </w:tr>
      <w:tr w14:paraId="10A96362">
        <w:tc>
          <w:tcPr>
            <w:tcW w:w="1070" w:type="dxa"/>
            <w:tcBorders>
              <w:top w:val="nil"/>
            </w:tcBorders>
          </w:tcPr>
          <w:p w14:paraId="2587DB28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tcBorders>
              <w:top w:val="nil"/>
            </w:tcBorders>
          </w:tcPr>
          <w:p w14:paraId="14ADE553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eated</w:t>
            </w:r>
          </w:p>
        </w:tc>
        <w:tc>
          <w:tcPr>
            <w:tcW w:w="3198" w:type="dxa"/>
            <w:tcBorders>
              <w:top w:val="nil"/>
            </w:tcBorders>
          </w:tcPr>
          <w:p w14:paraId="5B3E45C1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Toe and Heel Lift Exercise: Gradually lift and lower the toes, followed by lifting and lowering the heels in a controlled manner.</w:t>
            </w:r>
          </w:p>
        </w:tc>
        <w:tc>
          <w:tcPr>
            <w:tcW w:w="3080" w:type="dxa"/>
            <w:tcBorders>
              <w:top w:val="nil"/>
            </w:tcBorders>
          </w:tcPr>
          <w:p w14:paraId="29BF04AD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ttention Training</w:t>
            </w:r>
          </w:p>
          <w:p w14:paraId="6AA3A43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 xml:space="preserve">While scanning the room, answer the following: </w:t>
            </w:r>
          </w:p>
          <w:p w14:paraId="06AB52A4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How many circular objects are present?</w:t>
            </w:r>
          </w:p>
          <w:p w14:paraId="6BCADA42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How many red objects are visible?</w:t>
            </w:r>
          </w:p>
          <w:p w14:paraId="773435EF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How many green objects can you find?</w:t>
            </w:r>
          </w:p>
        </w:tc>
      </w:tr>
      <w:tr w14:paraId="356E5F48">
        <w:tc>
          <w:tcPr>
            <w:tcW w:w="1070" w:type="dxa"/>
          </w:tcPr>
          <w:p w14:paraId="596B29E4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070" w:type="dxa"/>
          </w:tcPr>
          <w:p w14:paraId="47A900FE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tanding</w:t>
            </w:r>
          </w:p>
        </w:tc>
        <w:tc>
          <w:tcPr>
            <w:tcW w:w="3198" w:type="dxa"/>
          </w:tcPr>
          <w:p w14:paraId="612C7D3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Calf Muscle Stretch: Hold onto a table or chair for stability. Position both feet with toes pointing forward and gently stretch the calf muscles without applying excessive force.</w:t>
            </w:r>
          </w:p>
        </w:tc>
        <w:tc>
          <w:tcPr>
            <w:tcW w:w="3080" w:type="dxa"/>
          </w:tcPr>
          <w:p w14:paraId="7811CE2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Verbal Fluency Training</w:t>
            </w:r>
          </w:p>
          <w:p w14:paraId="4C3E07E1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 xml:space="preserve">In 60 seconds, list as many words as possible from a single category: </w:t>
            </w:r>
          </w:p>
          <w:p w14:paraId="2E8D3DF8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Three-character phrases (e.g., Joyful Sheep, Bright Red).</w:t>
            </w:r>
          </w:p>
          <w:p w14:paraId="1F21FABA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Words related to summer (e.g., swimming).</w:t>
            </w:r>
          </w:p>
          <w:p w14:paraId="1C03330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Types of flowers (e.g., roses, carnations).</w:t>
            </w:r>
          </w:p>
        </w:tc>
      </w:tr>
      <w:tr w14:paraId="239D07F4">
        <w:tc>
          <w:tcPr>
            <w:tcW w:w="1070" w:type="dxa"/>
          </w:tcPr>
          <w:p w14:paraId="79D258B1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1070" w:type="dxa"/>
          </w:tcPr>
          <w:p w14:paraId="555975F9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eated</w:t>
            </w:r>
          </w:p>
        </w:tc>
        <w:tc>
          <w:tcPr>
            <w:tcW w:w="3198" w:type="dxa"/>
          </w:tcPr>
          <w:p w14:paraId="2828E05F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Chest and Back Stretch: Extend both arms outward and lift the chest, stretching the chest and back muscles. Take a deep breath in, then slowly relax while exhaling.</w:t>
            </w:r>
          </w:p>
        </w:tc>
        <w:tc>
          <w:tcPr>
            <w:tcW w:w="3080" w:type="dxa"/>
          </w:tcPr>
          <w:p w14:paraId="5302B941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Memory Training</w:t>
            </w:r>
          </w:p>
          <w:p w14:paraId="1497BBC7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 xml:space="preserve">Recall and describe: </w:t>
            </w:r>
          </w:p>
          <w:p w14:paraId="0C024653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 recent news event.</w:t>
            </w:r>
          </w:p>
          <w:p w14:paraId="30765078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Directions from your home to the nearest station.</w:t>
            </w:r>
          </w:p>
          <w:p w14:paraId="5715EECC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The most delicious meal you have ever eaten.</w:t>
            </w:r>
          </w:p>
        </w:tc>
      </w:tr>
      <w:tr w14:paraId="61F83D61">
        <w:tc>
          <w:tcPr>
            <w:tcW w:w="1070" w:type="dxa"/>
          </w:tcPr>
          <w:p w14:paraId="23A243B8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1070" w:type="dxa"/>
          </w:tcPr>
          <w:p w14:paraId="6BE0B137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tanding</w:t>
            </w:r>
          </w:p>
        </w:tc>
        <w:tc>
          <w:tcPr>
            <w:tcW w:w="3198" w:type="dxa"/>
          </w:tcPr>
          <w:p w14:paraId="6D94BE81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Lunge Stretch: Use a table, chair, or handrail for support to maintain stability. Place one foot in front of the other while standing upright. Lower the body into a lunge position, ensuring the front leg forms a right angle with the thigh parallel to the ground. Keep the back heel elevated. Ensure the front knee remains above the toes and does not extend beyond them.</w:t>
            </w:r>
          </w:p>
        </w:tc>
        <w:tc>
          <w:tcPr>
            <w:tcW w:w="3080" w:type="dxa"/>
          </w:tcPr>
          <w:p w14:paraId="04EC7C54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rithmetic Training</w:t>
            </w:r>
          </w:p>
          <w:p w14:paraId="5EB445C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Count sequentially starting from 2, increasing by 6 each time (e.g., 2, 8, 14…).</w:t>
            </w:r>
          </w:p>
          <w:p w14:paraId="6A1D70E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Divide even numbers by 2 repeatedly until division is no longer possible (e.g., 24 → 12 → 6 → 3).</w:t>
            </w:r>
          </w:p>
          <w:p w14:paraId="480525EE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Count backward starting from 300, gradually subtracting 2 or 3 once accustomed.</w:t>
            </w:r>
          </w:p>
          <w:p w14:paraId="4293BD2A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</w:p>
        </w:tc>
      </w:tr>
      <w:tr w14:paraId="39057279">
        <w:tc>
          <w:tcPr>
            <w:tcW w:w="1070" w:type="dxa"/>
          </w:tcPr>
          <w:p w14:paraId="633B3AB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070" w:type="dxa"/>
          </w:tcPr>
          <w:p w14:paraId="0CEB97AF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tanding</w:t>
            </w:r>
          </w:p>
        </w:tc>
        <w:tc>
          <w:tcPr>
            <w:tcW w:w="3198" w:type="dxa"/>
          </w:tcPr>
          <w:p w14:paraId="5CCCBF46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Lunge Stretch (Reiterated): Use a table, chair, or handrail for support to maintain stability. Place one foot in front of the other while standing upright. Lower the body into a lunge position, ensuring the front leg forms a right angle with the thigh parallel to the ground. Keep the back heel elevated. Ensure the front knee remains above the toes and does not extend beyond them.</w:t>
            </w:r>
          </w:p>
        </w:tc>
        <w:tc>
          <w:tcPr>
            <w:tcW w:w="3080" w:type="dxa"/>
          </w:tcPr>
          <w:p w14:paraId="45ECC0F8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ttention Training</w:t>
            </w:r>
          </w:p>
          <w:p w14:paraId="7D609CAE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 xml:space="preserve">While scanning the room, answer the following: </w:t>
            </w:r>
          </w:p>
          <w:p w14:paraId="4C363DE3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re there any areas that require cleaning?</w:t>
            </w:r>
          </w:p>
          <w:p w14:paraId="704F06D7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re there any objects in the room that evoke nostalgia?</w:t>
            </w:r>
          </w:p>
          <w:p w14:paraId="58E7563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re there scratches or marks on the walls?</w:t>
            </w:r>
          </w:p>
          <w:p w14:paraId="1B2B046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</w:p>
        </w:tc>
      </w:tr>
      <w:tr w14:paraId="490234F7">
        <w:tc>
          <w:tcPr>
            <w:tcW w:w="1070" w:type="dxa"/>
          </w:tcPr>
          <w:p w14:paraId="7C51B94F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1070" w:type="dxa"/>
          </w:tcPr>
          <w:p w14:paraId="15149DB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tanding</w:t>
            </w:r>
          </w:p>
        </w:tc>
        <w:tc>
          <w:tcPr>
            <w:tcW w:w="3198" w:type="dxa"/>
          </w:tcPr>
          <w:p w14:paraId="060A681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Full-Foot Standing Balance Training: Lightly hold onto a sturdy table or chair for stability. Align the back foot’s toes with the heel of the front foot, standing as if on a straight line. Maintain this posture for 20 seconds, then switch the positions of the front and back feet and repeat the exercise.</w:t>
            </w:r>
          </w:p>
        </w:tc>
        <w:tc>
          <w:tcPr>
            <w:tcW w:w="3080" w:type="dxa"/>
          </w:tcPr>
          <w:p w14:paraId="03FADA04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Verbal Fluency Training</w:t>
            </w:r>
          </w:p>
          <w:p w14:paraId="1A4C30F5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 xml:space="preserve">In 60 seconds, list as many words as possible from a single category: </w:t>
            </w:r>
          </w:p>
          <w:p w14:paraId="5187C6BD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Colors (e.g., red, blue).</w:t>
            </w:r>
          </w:p>
          <w:p w14:paraId="0AC2C514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Four-character idioms (e.g., easy-going, persistent effort).</w:t>
            </w:r>
          </w:p>
          <w:p w14:paraId="68CC43E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Words related to winter (e.g., cold, snowflake).</w:t>
            </w:r>
          </w:p>
          <w:p w14:paraId="78E30B7F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</w:p>
        </w:tc>
      </w:tr>
      <w:tr w14:paraId="3E0760D6">
        <w:tc>
          <w:tcPr>
            <w:tcW w:w="1070" w:type="dxa"/>
            <w:tcBorders>
              <w:bottom w:val="nil"/>
            </w:tcBorders>
          </w:tcPr>
          <w:p w14:paraId="1862756B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1070" w:type="dxa"/>
            <w:tcBorders>
              <w:bottom w:val="nil"/>
            </w:tcBorders>
          </w:tcPr>
          <w:p w14:paraId="208527FF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eated</w:t>
            </w:r>
          </w:p>
        </w:tc>
        <w:tc>
          <w:tcPr>
            <w:tcW w:w="3198" w:type="dxa"/>
            <w:tcBorders>
              <w:bottom w:val="nil"/>
            </w:tcBorders>
          </w:tcPr>
          <w:p w14:paraId="1E2FCE74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eated Coordination Training with Cognitive Function Exercise: Perform seated marching, clapping hands at multiples of 3 while counting. Follow the rhythm of counting by stomping feet and clapping hands at multiples of 3 (e.g., 3, 6, 9…) until reaching 30.</w:t>
            </w:r>
          </w:p>
        </w:tc>
        <w:tc>
          <w:tcPr>
            <w:tcW w:w="3080" w:type="dxa"/>
            <w:tcBorders>
              <w:bottom w:val="nil"/>
            </w:tcBorders>
          </w:tcPr>
          <w:p w14:paraId="76DFCB16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dvanced Exercises</w:t>
            </w:r>
          </w:p>
          <w:p w14:paraId="7570B39D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: Follow the rhythm of your counting by stomping your feet and clapping your hands at multiples of 3 (e.g., 3, 6, 9…). Do not vocalize the number when clapping. Continue counting until reaching 30.</w:t>
            </w:r>
          </w:p>
          <w:p w14:paraId="03E13EF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</w:p>
        </w:tc>
      </w:tr>
      <w:tr w14:paraId="4BF5B935">
        <w:tc>
          <w:tcPr>
            <w:tcW w:w="1070" w:type="dxa"/>
            <w:tcBorders>
              <w:top w:val="nil"/>
              <w:bottom w:val="single" w:color="auto" w:sz="4" w:space="0"/>
            </w:tcBorders>
          </w:tcPr>
          <w:p w14:paraId="58642437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nil"/>
              <w:bottom w:val="single" w:color="auto" w:sz="4" w:space="0"/>
            </w:tcBorders>
          </w:tcPr>
          <w:p w14:paraId="2F49DFBA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tanding</w:t>
            </w:r>
          </w:p>
        </w:tc>
        <w:tc>
          <w:tcPr>
            <w:tcW w:w="3198" w:type="dxa"/>
            <w:tcBorders>
              <w:top w:val="nil"/>
              <w:bottom w:val="single" w:color="auto" w:sz="4" w:space="0"/>
            </w:tcBorders>
          </w:tcPr>
          <w:p w14:paraId="04FEB3C6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Standing Coordination Training with Cognitive Function Exercise: Perform stepping movements in rhythm with counting, clapping hands at multiples of 4 while counting. Follow the rhythm of counting by stepping and clapping hands at multiples of 4 (e.g., 4, 8, 12…) until reaching 40.</w:t>
            </w:r>
          </w:p>
        </w:tc>
        <w:tc>
          <w:tcPr>
            <w:tcW w:w="3080" w:type="dxa"/>
            <w:tcBorders>
              <w:top w:val="nil"/>
              <w:bottom w:val="single" w:color="auto" w:sz="4" w:space="0"/>
            </w:tcBorders>
          </w:tcPr>
          <w:p w14:paraId="6A6A0E85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Advanced Exercises</w:t>
            </w:r>
          </w:p>
          <w:p w14:paraId="6259B975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  <w:t>: Follow the rhythm of your counting by stepping in place and clapping your hands at multiples of 4 (e.g., 4, 8, 12…). Do not vocalize the number when clapping. Continue counting until reaching 40.</w:t>
            </w:r>
          </w:p>
          <w:p w14:paraId="71F578E0">
            <w:pPr>
              <w:widowControl w:val="0"/>
              <w:spacing w:before="100" w:beforeAutospacing="1" w:after="100" w:afterAutospacing="1" w:line="480" w:lineRule="auto"/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18"/>
                <w:szCs w:val="18"/>
              </w:rPr>
            </w:pPr>
          </w:p>
        </w:tc>
      </w:tr>
    </w:tbl>
    <w:p w14:paraId="1BD353FF">
      <w:pPr>
        <w:widowControl/>
        <w:spacing w:before="100" w:beforeAutospacing="1" w:after="100" w:afterAutospacing="1" w:line="480" w:lineRule="auto"/>
        <w:rPr>
          <w:rFonts w:hint="default" w:ascii="Times New Roman" w:hAnsi="Times New Roman" w:eastAsia="宋体" w:cs="Times New Roman"/>
          <w:b w:val="0"/>
          <w:sz w:val="24"/>
        </w:rPr>
      </w:pPr>
    </w:p>
    <w:p w14:paraId="5D976E81"/>
    <w:sectPr>
      <w:pgSz w:w="11906" w:h="16838"/>
      <w:pgMar w:top="1440" w:right="1797" w:bottom="1440" w:left="1797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357510"/>
    <w:rsid w:val="DF35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16:49:00Z</dcterms:created>
  <dc:creator>Lylian</dc:creator>
  <cp:lastModifiedBy>Lylian</cp:lastModifiedBy>
  <dcterms:modified xsi:type="dcterms:W3CDTF">2025-06-01T16:4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1CE1185618DD987A00143C6892FA2063_41</vt:lpwstr>
  </property>
</Properties>
</file>